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0A1CB" w14:textId="7B5D56DD" w:rsidR="00B27549" w:rsidRPr="00484AEE" w:rsidRDefault="00B27549" w:rsidP="00B275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017DA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4AE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84AEE">
        <w:rPr>
          <w:rFonts w:ascii="Times New Roman" w:hAnsi="Times New Roman" w:cs="Times New Roman"/>
          <w:sz w:val="24"/>
          <w:szCs w:val="24"/>
        </w:rPr>
        <w:t xml:space="preserve"> </w:t>
      </w:r>
      <w:r w:rsidRPr="00B27549">
        <w:rPr>
          <w:rFonts w:ascii="Times New Roman" w:hAnsi="Times New Roman" w:cs="Times New Roman"/>
          <w:b/>
          <w:bCs/>
          <w:sz w:val="24"/>
          <w:szCs w:val="24"/>
        </w:rPr>
        <w:t>Weighted univariable multinomial logistic regression analysis of factors associated with being at risk of hunger and experiencing hunger against being food secure</w:t>
      </w:r>
      <w:r w:rsidR="00DB5462">
        <w:rPr>
          <w:rFonts w:ascii="Times New Roman" w:hAnsi="Times New Roman" w:cs="Times New Roman"/>
          <w:b/>
          <w:bCs/>
          <w:sz w:val="24"/>
          <w:szCs w:val="24"/>
        </w:rPr>
        <w:t xml:space="preserve"> in households with and without children</w:t>
      </w:r>
      <w:r w:rsidRPr="00B2754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965"/>
        <w:gridCol w:w="1260"/>
        <w:gridCol w:w="1245"/>
        <w:gridCol w:w="1081"/>
        <w:gridCol w:w="1274"/>
        <w:gridCol w:w="1193"/>
        <w:gridCol w:w="1057"/>
      </w:tblGrid>
      <w:tr w:rsidR="00B27549" w:rsidRPr="00484AEE" w14:paraId="74FC2967" w14:textId="77777777" w:rsidTr="008F472B">
        <w:tc>
          <w:tcPr>
            <w:tcW w:w="2965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F2BCBA6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309684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0B1F6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At risk of hunger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C1211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1E50C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0EE18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Experiencing hunger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EFBB9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7549" w:rsidRPr="00484AEE" w14:paraId="1F821EC8" w14:textId="77777777" w:rsidTr="008F472B">
        <w:tc>
          <w:tcPr>
            <w:tcW w:w="2965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CD524D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DB0D7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9F8E1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B646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AE8491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47F61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B9371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27549" w:rsidRPr="00484AEE" w14:paraId="330C7671" w14:textId="77777777" w:rsidTr="008F472B">
        <w:tc>
          <w:tcPr>
            <w:tcW w:w="29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E39A73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 xml:space="preserve">Household siz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A905A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4B4D7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95 – 1.0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66CC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E7AC6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CE393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10 – 1.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76FE74" w14:textId="77777777" w:rsidR="00B27549" w:rsidRPr="00484AEE" w:rsidRDefault="00B27549" w:rsidP="008F472B">
            <w:pPr>
              <w:tabs>
                <w:tab w:val="center" w:pos="387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ab/>
              <w:t>&lt;0.001</w:t>
            </w:r>
          </w:p>
        </w:tc>
      </w:tr>
      <w:tr w:rsidR="00B27549" w:rsidRPr="00484AEE" w14:paraId="04F09E48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289FC7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Children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8636C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56CDD401" w14:textId="77777777" w:rsidTr="008F472B">
        <w:tc>
          <w:tcPr>
            <w:tcW w:w="2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F4E92E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A245F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627CF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616CC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96954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E9010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DA6E8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13CFCD00" w14:textId="77777777" w:rsidTr="008F472B">
        <w:tc>
          <w:tcPr>
            <w:tcW w:w="2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4B0A59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D8D16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6F4F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87 – 1.29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4FEA8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E4946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F2EE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24 – 3.9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583AA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71151767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F83DC9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F67181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7A7F6798" w14:textId="77777777" w:rsidTr="008F472B">
        <w:tc>
          <w:tcPr>
            <w:tcW w:w="2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2FC8D2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380A9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FBF93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944DB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76D2D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83DFD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2E40F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2EAE3E03" w14:textId="77777777" w:rsidTr="008F472B">
        <w:tc>
          <w:tcPr>
            <w:tcW w:w="2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B63BF1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263AA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4278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18 – 1.77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8D353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40653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77B2B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98 – 2.9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0FF81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732CD1F2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8DCC08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, years 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3D9520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2AC0F490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7F376A" w14:textId="77777777" w:rsidR="00B27549" w:rsidRPr="00B27549" w:rsidRDefault="00B27549" w:rsidP="008F472B">
            <w:pPr>
              <w:spacing w:line="276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27549">
              <w:rPr>
                <w:rFonts w:ascii="Times New Roman" w:hAnsi="Times New Roman" w:cs="Times New Roman"/>
                <w:iCs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7D92C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74E21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99 – 1.00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35C1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C1756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C1414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00 – 1.0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F2840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27549" w:rsidRPr="00484AEE" w14:paraId="29F2EB22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7730C3B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ce 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3A91E0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74604A6B" w14:textId="77777777" w:rsidTr="008F472B">
        <w:tc>
          <w:tcPr>
            <w:tcW w:w="2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334E57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515B6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2BC18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AB31D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A456A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9E2CE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2E402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42E4102B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13EFCC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Colour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3219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BF4A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36 – 0.6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353BA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3F3E9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51833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15 – 0.3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823DD0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09E982C0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4D104C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White/Indian/Asia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7702D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398D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11 – 0.53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FA46B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76DA2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AF80E" w14:textId="77777777" w:rsidR="00B27549" w:rsidRPr="00484AEE" w:rsidRDefault="00B27549" w:rsidP="008F472B">
            <w:pPr>
              <w:tabs>
                <w:tab w:val="left" w:pos="375"/>
                <w:tab w:val="center" w:pos="61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1 – 0.1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2B29A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1196827A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E49B120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status 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1D0D5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2211CE32" w14:textId="77777777" w:rsidTr="008F472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18460E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4468B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72285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181A4B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999D1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2B1D5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118B1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5F93A6C8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2009AA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Living together/civil unio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1F8CC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7CBB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03 – 2.0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FDF74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43E8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E0864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32 – 2.6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8D4B6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2E1AD7A5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722F2E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8E07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7E62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37 – 2.3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E57DD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8D3B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7E885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57 – 2.6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4062C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758879ED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CF9CDF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1FF3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9940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13 – 1.98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61053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1268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0014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55 – 2.8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3ED54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74FE3712" w14:textId="77777777" w:rsidTr="008F472B">
        <w:tc>
          <w:tcPr>
            <w:tcW w:w="29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BA6C57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Separated/divorce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DB072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AED3F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06 – 2.52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0762F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6C26E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1C18F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12 – 2.9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F7BC4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27549" w:rsidRPr="00484AEE" w14:paraId="45944752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7939A7C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49A7C0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291CF982" w14:textId="77777777" w:rsidTr="008F472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80F286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E4E16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A9489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52F74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E5A65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2AB34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42C0DE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52C70458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9CAD5E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3D16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4551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50 – 0.84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F1784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FE75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A498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29 – 0.4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F63628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54E511B2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FE8C32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Tertiary/Higher degre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5270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7926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12 – 0.29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488F9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8D48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E9FA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2 – 0.0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009F1F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 xml:space="preserve">   &lt;0.001</w:t>
            </w:r>
          </w:p>
        </w:tc>
      </w:tr>
      <w:tr w:rsidR="00B27549" w:rsidRPr="00484AEE" w14:paraId="379C48B1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E4C4A9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No schooling/oth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596FE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7733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52 – 1.0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7B236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0AD38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2C8F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60 – 1.0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C3EE5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B27549" w:rsidRPr="00484AEE" w14:paraId="7DE16242" w14:textId="77777777" w:rsidTr="008F472B">
        <w:tc>
          <w:tcPr>
            <w:tcW w:w="2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9D7F27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rce of income </w:t>
            </w:r>
          </w:p>
        </w:tc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23AE4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3F3C0483" w14:textId="77777777" w:rsidTr="008F472B">
        <w:tc>
          <w:tcPr>
            <w:tcW w:w="29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837779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Salaries and/or wag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8B37F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EFFFB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31CD4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9DB0D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95952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87AE7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2E51C4A7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85D8CC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Pensions/Grants/Remittanc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B07B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C2D543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53 – 2.5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7C3B8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3F81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50781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36 – 4.2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11C1B5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682A057B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F211AA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Sale of products and servic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C615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4E254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83 – 2.21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F7C8A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D979E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79E2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58 – 2.3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0EB911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B27549" w:rsidRPr="00484AEE" w14:paraId="35FEBB59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212FA1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No incom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2D00A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7F570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17 – 4.0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3B204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532BFA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ACEE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2.67 – 5.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70D09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120E1279" w14:textId="77777777" w:rsidTr="008F472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66094C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alit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D7F526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889BA5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6BEBC4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48CDE0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A0ED00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50A67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7549" w:rsidRPr="00484AEE" w14:paraId="201293BF" w14:textId="77777777" w:rsidTr="008F472B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E76221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Urban form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AC725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AB521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0791812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9D2A9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783B6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8B8FA5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EF</w:t>
            </w:r>
          </w:p>
        </w:tc>
      </w:tr>
      <w:tr w:rsidR="00B27549" w:rsidRPr="00484AEE" w14:paraId="45BF530C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3BAC1F5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Urban inform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F96F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0509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1.76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5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605AD1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8D2F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28C7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09 – 4.8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A4CFA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3D96EDBE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7E1C63B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Rural form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E9B3B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5D917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1.40 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–</w:t>
            </w: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6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35F2B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E1D04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C12EC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43 – 3.1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8EB3DD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27549" w:rsidRPr="00484AEE" w14:paraId="0F33F675" w14:textId="77777777" w:rsidTr="008F472B"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2B5E4C" w14:textId="77777777" w:rsidR="00B27549" w:rsidRPr="00484AEE" w:rsidRDefault="00B27549" w:rsidP="008F47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sz w:val="20"/>
                <w:szCs w:val="20"/>
              </w:rPr>
              <w:t>Rural informa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CD865E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2.0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8882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1.48 – 2.68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7D4A38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950356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3.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DCE89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2.6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– 4.9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D944DF" w14:textId="77777777" w:rsidR="00B27549" w:rsidRPr="00484AEE" w:rsidRDefault="00B27549" w:rsidP="008F472B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84AEE">
              <w:rPr>
                <w:rFonts w:ascii="Times New Roman" w:hAnsi="Times New Roman" w:cs="Times New Roman"/>
                <w:iCs/>
                <w:sz w:val="20"/>
                <w:szCs w:val="20"/>
              </w:rPr>
              <w:t>&lt;0.001</w:t>
            </w:r>
          </w:p>
        </w:tc>
      </w:tr>
    </w:tbl>
    <w:p w14:paraId="57829901" w14:textId="77777777" w:rsidR="00B27549" w:rsidRPr="00484AEE" w:rsidRDefault="00B27549" w:rsidP="00B27549">
      <w:pPr>
        <w:spacing w:line="276" w:lineRule="auto"/>
        <w:rPr>
          <w:rFonts w:ascii="Times New Roman" w:hAnsi="Times New Roman" w:cs="Times New Roman"/>
          <w:sz w:val="18"/>
          <w:szCs w:val="18"/>
        </w:rPr>
        <w:sectPr w:rsidR="00B27549" w:rsidRPr="00484AEE" w:rsidSect="009F72C0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8FFDAD" w14:textId="671054BA" w:rsidR="00F5742A" w:rsidRPr="00F5742A" w:rsidRDefault="00F5742A" w:rsidP="00F5742A">
      <w:pPr>
        <w:tabs>
          <w:tab w:val="left" w:pos="990"/>
        </w:tabs>
        <w:rPr>
          <w:rFonts w:ascii="Times New Roman" w:hAnsi="Times New Roman" w:cs="Times New Roman"/>
          <w:sz w:val="24"/>
          <w:szCs w:val="24"/>
        </w:rPr>
      </w:pPr>
    </w:p>
    <w:sectPr w:rsidR="00F5742A" w:rsidRPr="00F57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64A43" w14:textId="77777777" w:rsidR="00DE5473" w:rsidRDefault="00DE5473">
      <w:pPr>
        <w:spacing w:after="0" w:line="240" w:lineRule="auto"/>
      </w:pPr>
      <w:r>
        <w:separator/>
      </w:r>
    </w:p>
  </w:endnote>
  <w:endnote w:type="continuationSeparator" w:id="0">
    <w:p w14:paraId="5BD80B3D" w14:textId="77777777" w:rsidR="00DE5473" w:rsidRDefault="00DE5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675716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834A589" w14:textId="77777777" w:rsidR="009F72C0" w:rsidRDefault="00B2754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BA33D2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6BF615F" w14:textId="77777777" w:rsidR="009F72C0" w:rsidRDefault="00DE54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7C827" w14:textId="77777777" w:rsidR="00DE5473" w:rsidRDefault="00DE5473">
      <w:pPr>
        <w:spacing w:after="0" w:line="240" w:lineRule="auto"/>
      </w:pPr>
      <w:r>
        <w:separator/>
      </w:r>
    </w:p>
  </w:footnote>
  <w:footnote w:type="continuationSeparator" w:id="0">
    <w:p w14:paraId="77C439FB" w14:textId="77777777" w:rsidR="00DE5473" w:rsidRDefault="00DE5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549"/>
    <w:rsid w:val="00017DAA"/>
    <w:rsid w:val="00602D03"/>
    <w:rsid w:val="00611CDF"/>
    <w:rsid w:val="006C0D88"/>
    <w:rsid w:val="00B27549"/>
    <w:rsid w:val="00C22DA6"/>
    <w:rsid w:val="00D630F3"/>
    <w:rsid w:val="00DB5462"/>
    <w:rsid w:val="00DE5473"/>
    <w:rsid w:val="00E211B2"/>
    <w:rsid w:val="00F5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CE63F"/>
  <w15:chartTrackingRefBased/>
  <w15:docId w15:val="{1F4DB3CC-5B9D-4A8E-9FBD-73CF5B4D4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7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549"/>
  </w:style>
  <w:style w:type="table" w:styleId="TableGrid">
    <w:name w:val="Table Grid"/>
    <w:basedOn w:val="TableNormal"/>
    <w:uiPriority w:val="39"/>
    <w:rsid w:val="00B27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uleko Mkhize</dc:creator>
  <cp:keywords/>
  <dc:description/>
  <cp:lastModifiedBy>Siluleko Mkhize</cp:lastModifiedBy>
  <cp:revision>6</cp:revision>
  <dcterms:created xsi:type="dcterms:W3CDTF">2021-06-24T03:58:00Z</dcterms:created>
  <dcterms:modified xsi:type="dcterms:W3CDTF">2022-01-11T12:48:00Z</dcterms:modified>
</cp:coreProperties>
</file>